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C4EF" w14:textId="7510F360" w:rsidR="000D73EC" w:rsidRPr="000D73EC" w:rsidRDefault="000D73EC" w:rsidP="000D73EC">
      <w:pPr>
        <w:pStyle w:val="NormalWeb"/>
        <w:rPr>
          <w:rFonts w:ascii="Arial" w:hAnsi="Arial" w:cs="Arial"/>
          <w:b/>
          <w:bCs/>
          <w:color w:val="000000" w:themeColor="text1"/>
          <w:kern w:val="24"/>
        </w:rPr>
      </w:pPr>
      <w:r w:rsidRPr="000D73EC">
        <w:rPr>
          <w:rFonts w:ascii="Arial" w:hAnsi="Arial" w:cs="Arial"/>
          <w:b/>
          <w:bCs/>
          <w:color w:val="000000" w:themeColor="text1"/>
          <w:kern w:val="24"/>
        </w:rPr>
        <w:t>Supple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mental Table </w:t>
      </w:r>
      <w:r w:rsidR="00A000B7">
        <w:rPr>
          <w:rFonts w:ascii="Arial" w:hAnsi="Arial" w:cs="Arial"/>
          <w:b/>
          <w:bCs/>
          <w:color w:val="000000" w:themeColor="text1"/>
          <w:kern w:val="24"/>
        </w:rPr>
        <w:t>7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: </w:t>
      </w:r>
      <w:r w:rsidR="001F4295" w:rsidRPr="001F4295">
        <w:rPr>
          <w:rFonts w:ascii="Arial" w:hAnsi="Arial" w:cs="Arial"/>
          <w:b/>
          <w:bCs/>
          <w:color w:val="000000" w:themeColor="text1"/>
          <w:kern w:val="24"/>
        </w:rPr>
        <w:t>IVD biomechanical properties for 4 weeks tail Intravenous injection of vehicle or raloxifene in young-adult and old, female and male mice</w:t>
      </w:r>
    </w:p>
    <w:p w14:paraId="6CD5CA47" w14:textId="6944467F" w:rsidR="00A5163E" w:rsidRDefault="003B4237" w:rsidP="00BD3ACF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708422EE" wp14:editId="3680CDD1">
            <wp:extent cx="8230235" cy="2087792"/>
            <wp:effectExtent l="0" t="0" r="0" b="8255"/>
            <wp:docPr id="21056125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2087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163E" w:rsidSect="000D7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0D73EC"/>
    <w:rsid w:val="000E6BD8"/>
    <w:rsid w:val="001E4D4B"/>
    <w:rsid w:val="001F4295"/>
    <w:rsid w:val="00276430"/>
    <w:rsid w:val="003B4237"/>
    <w:rsid w:val="00483A45"/>
    <w:rsid w:val="004C6559"/>
    <w:rsid w:val="008C3695"/>
    <w:rsid w:val="008D6636"/>
    <w:rsid w:val="009A2195"/>
    <w:rsid w:val="009E165F"/>
    <w:rsid w:val="00A000B7"/>
    <w:rsid w:val="00A5163E"/>
    <w:rsid w:val="00B1113E"/>
    <w:rsid w:val="00BD3ACF"/>
    <w:rsid w:val="00BD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1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11</cp:revision>
  <dcterms:created xsi:type="dcterms:W3CDTF">2025-06-05T17:02:00Z</dcterms:created>
  <dcterms:modified xsi:type="dcterms:W3CDTF">2026-01-24T21:52:00Z</dcterms:modified>
</cp:coreProperties>
</file>